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9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5"/>
        <w:gridCol w:w="1500"/>
        <w:gridCol w:w="2560"/>
        <w:gridCol w:w="1720"/>
        <w:gridCol w:w="1720"/>
        <w:gridCol w:w="3096"/>
        <w:gridCol w:w="2694"/>
      </w:tblGrid>
      <w:tr w:rsidR="00B63685" w:rsidRPr="00304883" w:rsidTr="00B63685">
        <w:trPr>
          <w:trHeight w:val="690"/>
        </w:trPr>
        <w:tc>
          <w:tcPr>
            <w:tcW w:w="14795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63685" w:rsidRPr="00B63685" w:rsidRDefault="00855F4B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</w:pPr>
            <w:bookmarkStart w:id="0" w:name="_GoBack"/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>e</w:t>
            </w:r>
            <w:r w:rsidR="001C14B5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17"/>
                <w:szCs w:val="17"/>
              </w:rPr>
              <w:t xml:space="preserve">Table </w:t>
            </w:r>
            <w:r w:rsidR="001C14B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>1</w:t>
            </w:r>
            <w:r w:rsidR="00B63685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17"/>
                <w:szCs w:val="17"/>
              </w:rPr>
              <w:t xml:space="preserve">. </w:t>
            </w:r>
            <w:r w:rsidR="00B6368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>Methodological qualities of included studies</w:t>
            </w:r>
          </w:p>
        </w:tc>
      </w:tr>
      <w:tr w:rsidR="00B63685" w:rsidRPr="00304883" w:rsidTr="00B63685">
        <w:trPr>
          <w:trHeight w:val="690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>Study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>Random sequence generation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>Allocation concealmen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>Blinding of participants</w:t>
            </w:r>
            <w:r w:rsidRPr="00B6368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br/>
              <w:t xml:space="preserve"> and personnel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 xml:space="preserve">Blinding of outcome assessment 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>Incomplete outcome dat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7"/>
                <w:szCs w:val="17"/>
              </w:rPr>
              <w:t>Selective reporting</w:t>
            </w:r>
          </w:p>
        </w:tc>
      </w:tr>
      <w:tr w:rsidR="00B63685" w:rsidRPr="00304883" w:rsidTr="00B63685">
        <w:trPr>
          <w:trHeight w:val="1200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Beisland_199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analysis using and all-patients-treated approach estimates, drop out rate due to adverse event; Treatment F5mg6.3%, Placebo1.1%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200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Gormley_199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drop out rate due to adverse event;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Treatment F1mg5%, F5mg5%, Placebo6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kirby_199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rop out rate due to adverse event; Treatment 2.4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Stoner_199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analysis using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drop out rate due to adverse event total 5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ammela_199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analysis using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empany_199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igh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no mention of 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nearly assumed ITT analysis using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he finasteride study group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_199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analysis using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drop out rate due to adverse event F5mg;0.4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Stoner_199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analysis using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Andersen_199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rop out rate due to adverse event; Treatment 8.5%, Placebo 11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>Tammela_199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analysis using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Yu_199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rop out rate due to adverse event_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epor_199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randomly assigned by a central computer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ickel_199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randomly assigned according to a computer-generated scheduler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described ITT analysis, drop out rate due to adverse event;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Treatment  9%, Placebo 13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abib_199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analysis using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epor_1998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randomized by a central computer in equal proportions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igh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there is no mention of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52 weeks PSA)</w:t>
            </w:r>
          </w:p>
        </w:tc>
      </w:tr>
      <w:tr w:rsidR="00B63685" w:rsidRPr="00304883" w:rsidTr="00B63685">
        <w:trPr>
          <w:trHeight w:val="1200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Marberger_1998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1:1 randomization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aseline N F; 1450, P;1452, PV measurement N F;776, P;800_dropout rate due to adverse events F5mg 7.4%, Placebo 9.4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McConnell_1998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computer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generated schedule, without stratification according to site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Low risk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drop out rate due to adverse event;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F5mg 11.5%, Placebo 10.9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200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Pannek_1998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2:1 randomization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"There were no patients lost to follow up or dropped from the study" but measurement number of patient is differ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Abrams_199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2:1 randomization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no mention of drop out rate due to adverse event and measurement number of patient is differ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>Lukkarinen_199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no mention of drop out rate due to adverse event and measurement number of patient is differ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200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Schafer_199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no mention of drop out rate due to adverse event and measurement number of patient is different baseline;81, after 12months; 69 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Feneley_2000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2:1 randomization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igh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there is no mention of 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200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Isotalo_200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drop out rate of adverse event.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There were no statistically significant changes either within or between the two groups for the IPSS or quality</w:t>
            </w:r>
            <w:r w:rsidR="00FF384C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of- 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ife score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Espana_200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3:1 randomization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igh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there is no mention of 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aggstrom_200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igh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there is no mention of 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nearly assumed ITT analysis using whole sample se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Roehrborn_200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drop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out rate due to adverse events: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Treatment 8.9%, Placebo 8.8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Kirby_200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drop out rate due to adverse events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:</w:t>
            </w:r>
          </w:p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Treatment 12.9%, Placebo 11.1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McConnell_200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drop out rate due to adverse events;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Treatment 24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Roehrborn_200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linded to treatment allocation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Crawford_200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>Gittelman_200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Kaplan_200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Kaplan_2008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igh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there is no mention of 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igh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there is no mention of AUA-SS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Bepple_200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3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sukamoto_200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analysis using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dro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p out rate due to adverse event: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Treatment_D0.05mg 4.2%, D0.5mg 4.1%, D2.5mg 10%, Placebo 12.5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200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sukamoto_200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analysis using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dro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p out rate due to adverse event: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Treatment 7.7%,Placebo 4.8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Tsukamoto_2010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igh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there is no mention of 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Kaplan_201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subject were randomly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assigned 1:1:1:1 ratio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High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there is no mention of 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no mention of drop out rate due to adverse event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799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Roehrborn_201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Unclear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Yanqun_201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subject were randomly assigned 1:1 ratio and maintained by the Glaxo smith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Kline Randall system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ITT analysis, dro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p out rate due to adverse event: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Treatment 2.3%, Placebo 0%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200"/>
        </w:trPr>
        <w:tc>
          <w:tcPr>
            <w:tcW w:w="15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Kacker_201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subject were randomly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assigned 1:1 ratio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analysis using 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whole sample set.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o participants withdrew from the study due to side effects from treatment or placebo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1002"/>
        </w:trPr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lastRenderedPageBreak/>
              <w:t>Qian_2015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escribed 'randomized')</w:t>
            </w:r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computer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generated randomization schedule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>(double-blind)</w:t>
            </w:r>
          </w:p>
        </w:tc>
        <w:tc>
          <w:tcPr>
            <w:tcW w:w="3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(nearly assumed ITT </w:t>
            </w:r>
            <w:r w:rsidR="00FF384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analysis using whole sample set, </w:t>
            </w:r>
            <w:r w:rsidRPr="00B6368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o mention of drop out rate due to adverse even 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t>Low risk</w:t>
            </w:r>
            <w:r w:rsidRPr="00B6368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7"/>
                <w:szCs w:val="17"/>
              </w:rPr>
              <w:br/>
              <w:t xml:space="preserve"> (The study protocol was reported in the pre-specified way)</w:t>
            </w:r>
          </w:p>
        </w:tc>
      </w:tr>
      <w:tr w:rsidR="00B63685" w:rsidRPr="00304883" w:rsidTr="00B63685">
        <w:trPr>
          <w:trHeight w:val="225"/>
        </w:trPr>
        <w:tc>
          <w:tcPr>
            <w:tcW w:w="147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685" w:rsidRPr="00B63685" w:rsidRDefault="00B63685" w:rsidP="006875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</w:pPr>
            <w:r w:rsidRPr="00B63685">
              <w:rPr>
                <w:rFonts w:ascii="Times New Roman" w:eastAsia="맑은 고딕" w:hAnsi="Times New Roman" w:cs="Times New Roman"/>
                <w:color w:val="000000"/>
                <w:kern w:val="0"/>
                <w:sz w:val="17"/>
                <w:szCs w:val="17"/>
              </w:rPr>
              <w:t>ITT: intent-to treat.</w:t>
            </w:r>
          </w:p>
        </w:tc>
      </w:tr>
      <w:bookmarkEnd w:id="0"/>
    </w:tbl>
    <w:p w:rsidR="00474822" w:rsidRPr="00304883" w:rsidRDefault="00474822" w:rsidP="00304883"/>
    <w:sectPr w:rsidR="00474822" w:rsidRPr="00304883" w:rsidSect="00B6368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55FF" w:rsidRDefault="009555FF" w:rsidP="006875A5">
      <w:pPr>
        <w:spacing w:after="0" w:line="240" w:lineRule="auto"/>
      </w:pPr>
      <w:r>
        <w:separator/>
      </w:r>
    </w:p>
  </w:endnote>
  <w:endnote w:type="continuationSeparator" w:id="0">
    <w:p w:rsidR="009555FF" w:rsidRDefault="009555FF" w:rsidP="00687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55FF" w:rsidRDefault="009555FF" w:rsidP="006875A5">
      <w:pPr>
        <w:spacing w:after="0" w:line="240" w:lineRule="auto"/>
      </w:pPr>
      <w:r>
        <w:separator/>
      </w:r>
    </w:p>
  </w:footnote>
  <w:footnote w:type="continuationSeparator" w:id="0">
    <w:p w:rsidR="009555FF" w:rsidRDefault="009555FF" w:rsidP="00687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883"/>
    <w:rsid w:val="001C14B5"/>
    <w:rsid w:val="00304883"/>
    <w:rsid w:val="00467120"/>
    <w:rsid w:val="00474822"/>
    <w:rsid w:val="006875A5"/>
    <w:rsid w:val="00855F4B"/>
    <w:rsid w:val="009555FF"/>
    <w:rsid w:val="00B63685"/>
    <w:rsid w:val="00F84B79"/>
    <w:rsid w:val="00FF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55307A3-1EC7-4966-9E5E-589A3343C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75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875A5"/>
  </w:style>
  <w:style w:type="paragraph" w:styleId="a4">
    <w:name w:val="footer"/>
    <w:basedOn w:val="a"/>
    <w:link w:val="Char0"/>
    <w:uiPriority w:val="99"/>
    <w:unhideWhenUsed/>
    <w:rsid w:val="006875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87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1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813</Words>
  <Characters>10336</Characters>
  <Application>Microsoft Office Word</Application>
  <DocSecurity>0</DocSecurity>
  <Lines>86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</dc:creator>
  <cp:lastModifiedBy>Windows User</cp:lastModifiedBy>
  <cp:revision>5</cp:revision>
  <dcterms:created xsi:type="dcterms:W3CDTF">2018-01-04T02:24:00Z</dcterms:created>
  <dcterms:modified xsi:type="dcterms:W3CDTF">2018-03-16T12:02:00Z</dcterms:modified>
</cp:coreProperties>
</file>